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9A277" w14:textId="513D248D" w:rsidR="004B2E54" w:rsidRPr="000E0FE9" w:rsidRDefault="002D65ED">
      <w:pPr>
        <w:rPr>
          <w:rFonts w:ascii="Times New Roman" w:hAnsi="Times New Roman" w:cs="Times New Roman"/>
        </w:rPr>
      </w:pPr>
      <w:r w:rsidRPr="000E0FE9">
        <w:rPr>
          <w:rFonts w:ascii="Times New Roman" w:hAnsi="Times New Roman" w:cs="Times New Roman"/>
          <w:b/>
        </w:rPr>
        <w:t>S</w:t>
      </w:r>
      <w:r w:rsidR="006C40B2">
        <w:rPr>
          <w:rFonts w:ascii="Times New Roman" w:hAnsi="Times New Roman" w:cs="Times New Roman"/>
          <w:b/>
        </w:rPr>
        <w:t>3</w:t>
      </w:r>
      <w:r w:rsidRPr="000E0FE9">
        <w:rPr>
          <w:rFonts w:ascii="Times New Roman" w:hAnsi="Times New Roman" w:cs="Times New Roman"/>
          <w:b/>
        </w:rPr>
        <w:t xml:space="preserve"> Table: </w:t>
      </w:r>
      <w:r w:rsidRPr="000E0FE9">
        <w:rPr>
          <w:rFonts w:ascii="Times New Roman" w:hAnsi="Times New Roman" w:cs="Times New Roman"/>
        </w:rPr>
        <w:t xml:space="preserve">Architecture for Excel Data Charting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64394F" w:rsidRPr="000E0FE9" w14:paraId="067936F2" w14:textId="77777777" w:rsidTr="002D65ED">
        <w:tc>
          <w:tcPr>
            <w:tcW w:w="3397" w:type="dxa"/>
          </w:tcPr>
          <w:p w14:paraId="72BA9761" w14:textId="77777777" w:rsidR="0064394F" w:rsidRPr="000E0FE9" w:rsidRDefault="002D65ED">
            <w:pPr>
              <w:rPr>
                <w:rFonts w:ascii="Times New Roman" w:hAnsi="Times New Roman" w:cs="Times New Roman"/>
                <w:b/>
              </w:rPr>
            </w:pPr>
            <w:r w:rsidRPr="000E0FE9">
              <w:rPr>
                <w:rFonts w:ascii="Times New Roman" w:hAnsi="Times New Roman" w:cs="Times New Roman"/>
                <w:b/>
              </w:rPr>
              <w:t xml:space="preserve">Category </w:t>
            </w:r>
          </w:p>
        </w:tc>
        <w:tc>
          <w:tcPr>
            <w:tcW w:w="5619" w:type="dxa"/>
          </w:tcPr>
          <w:p w14:paraId="7B4E50A8" w14:textId="77777777" w:rsidR="0064394F" w:rsidRPr="000E0FE9" w:rsidRDefault="002D65ED">
            <w:pPr>
              <w:rPr>
                <w:rFonts w:ascii="Times New Roman" w:hAnsi="Times New Roman" w:cs="Times New Roman"/>
                <w:b/>
              </w:rPr>
            </w:pPr>
            <w:r w:rsidRPr="000E0FE9">
              <w:rPr>
                <w:rFonts w:ascii="Times New Roman" w:hAnsi="Times New Roman" w:cs="Times New Roman"/>
                <w:b/>
              </w:rPr>
              <w:t>Data entry options</w:t>
            </w:r>
          </w:p>
        </w:tc>
      </w:tr>
      <w:tr w:rsidR="0064394F" w:rsidRPr="000E0FE9" w14:paraId="501266C8" w14:textId="77777777" w:rsidTr="002D65ED">
        <w:tc>
          <w:tcPr>
            <w:tcW w:w="3397" w:type="dxa"/>
          </w:tcPr>
          <w:p w14:paraId="733D8367" w14:textId="77777777" w:rsidR="0064394F" w:rsidRPr="000E0FE9" w:rsidRDefault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Author, year </w:t>
            </w:r>
          </w:p>
        </w:tc>
        <w:tc>
          <w:tcPr>
            <w:tcW w:w="5619" w:type="dxa"/>
          </w:tcPr>
          <w:p w14:paraId="19E70E0A" w14:textId="77777777" w:rsidR="0064394F" w:rsidRPr="000E0FE9" w:rsidRDefault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Open field</w:t>
            </w:r>
          </w:p>
        </w:tc>
      </w:tr>
      <w:tr w:rsidR="0064394F" w:rsidRPr="000E0FE9" w14:paraId="5BC69984" w14:textId="77777777" w:rsidTr="002D65ED">
        <w:tc>
          <w:tcPr>
            <w:tcW w:w="3397" w:type="dxa"/>
          </w:tcPr>
          <w:p w14:paraId="6CFDD5A1" w14:textId="77777777" w:rsidR="0064394F" w:rsidRPr="000E0FE9" w:rsidRDefault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tudy location (country) </w:t>
            </w:r>
          </w:p>
        </w:tc>
        <w:tc>
          <w:tcPr>
            <w:tcW w:w="5619" w:type="dxa"/>
          </w:tcPr>
          <w:p w14:paraId="60F96C8F" w14:textId="77777777" w:rsidR="0064394F" w:rsidRPr="000E0FE9" w:rsidRDefault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Open field </w:t>
            </w:r>
          </w:p>
        </w:tc>
      </w:tr>
      <w:tr w:rsidR="0064394F" w:rsidRPr="000E0FE9" w14:paraId="718D007B" w14:textId="77777777" w:rsidTr="002D65ED">
        <w:tc>
          <w:tcPr>
            <w:tcW w:w="3397" w:type="dxa"/>
          </w:tcPr>
          <w:p w14:paraId="6CFC488C" w14:textId="77777777" w:rsidR="0064394F" w:rsidRPr="000E0FE9" w:rsidRDefault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ample frame (region migrants were from) </w:t>
            </w:r>
          </w:p>
        </w:tc>
        <w:tc>
          <w:tcPr>
            <w:tcW w:w="5619" w:type="dxa"/>
          </w:tcPr>
          <w:p w14:paraId="25781CC5" w14:textId="77777777" w:rsidR="0064394F" w:rsidRPr="000E0FE9" w:rsidRDefault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0BF4796D" w14:textId="77777777" w:rsidR="0064394F" w:rsidRPr="000E0FE9" w:rsidRDefault="0064394F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Africa</w:t>
            </w:r>
          </w:p>
          <w:p w14:paraId="3CE3057E" w14:textId="77777777" w:rsidR="0064394F" w:rsidRPr="000E0FE9" w:rsidRDefault="0064394F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Asia</w:t>
            </w:r>
          </w:p>
          <w:p w14:paraId="6C5683C5" w14:textId="77777777" w:rsidR="0064394F" w:rsidRPr="000E0FE9" w:rsidRDefault="0064394F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Europe (Central/Eastern)</w:t>
            </w:r>
          </w:p>
          <w:p w14:paraId="4E0A03F8" w14:textId="77777777" w:rsidR="0064394F" w:rsidRPr="000E0FE9" w:rsidRDefault="0064394F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Latin America </w:t>
            </w:r>
          </w:p>
          <w:p w14:paraId="71470E0B" w14:textId="77777777" w:rsidR="0064394F" w:rsidRPr="000E0FE9" w:rsidRDefault="0064394F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Middle East</w:t>
            </w:r>
          </w:p>
          <w:p w14:paraId="4DF2AABD" w14:textId="77777777" w:rsidR="0064394F" w:rsidRPr="000E0FE9" w:rsidRDefault="0064394F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Other </w:t>
            </w:r>
          </w:p>
        </w:tc>
      </w:tr>
      <w:tr w:rsidR="0064394F" w:rsidRPr="000E0FE9" w14:paraId="5797E156" w14:textId="77777777" w:rsidTr="002D65ED">
        <w:tc>
          <w:tcPr>
            <w:tcW w:w="3397" w:type="dxa"/>
          </w:tcPr>
          <w:p w14:paraId="49585722" w14:textId="77777777" w:rsidR="0064394F" w:rsidRPr="000E0FE9" w:rsidRDefault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urvey topic </w:t>
            </w:r>
          </w:p>
        </w:tc>
        <w:tc>
          <w:tcPr>
            <w:tcW w:w="5619" w:type="dxa"/>
          </w:tcPr>
          <w:p w14:paraId="5D139548" w14:textId="77777777" w:rsidR="0064394F" w:rsidRPr="000E0FE9" w:rsidRDefault="0064394F" w:rsidP="0064394F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5352D481" w14:textId="77777777" w:rsidR="0064394F" w:rsidRPr="000E0FE9" w:rsidRDefault="0064394F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Knowledge, behaviours and attitudes </w:t>
            </w:r>
          </w:p>
          <w:p w14:paraId="2BAF418A" w14:textId="77777777" w:rsidR="0064394F" w:rsidRPr="000E0FE9" w:rsidRDefault="002D65ED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Access to health services</w:t>
            </w:r>
          </w:p>
          <w:p w14:paraId="7D721B74" w14:textId="77777777" w:rsidR="002D65ED" w:rsidRPr="000E0FE9" w:rsidRDefault="002D65ED" w:rsidP="006439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Evaluation of intervention </w:t>
            </w:r>
          </w:p>
          <w:p w14:paraId="1D94268E" w14:textId="77777777" w:rsidR="0064394F" w:rsidRPr="000E0FE9" w:rsidRDefault="002D65ED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Other </w:t>
            </w:r>
          </w:p>
        </w:tc>
      </w:tr>
      <w:tr w:rsidR="0064394F" w:rsidRPr="000E0FE9" w14:paraId="174B4551" w14:textId="77777777" w:rsidTr="002D65ED">
        <w:tc>
          <w:tcPr>
            <w:tcW w:w="3397" w:type="dxa"/>
          </w:tcPr>
          <w:p w14:paraId="78AC9294" w14:textId="77777777" w:rsidR="0064394F" w:rsidRPr="000E0FE9" w:rsidRDefault="002D65ED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Survey technique / mode</w:t>
            </w:r>
          </w:p>
        </w:tc>
        <w:tc>
          <w:tcPr>
            <w:tcW w:w="5619" w:type="dxa"/>
          </w:tcPr>
          <w:p w14:paraId="0F803F04" w14:textId="77777777" w:rsidR="002D65ED" w:rsidRPr="000E0FE9" w:rsidRDefault="002D65ED" w:rsidP="002D65ED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45FE2AAF" w14:textId="77777777" w:rsidR="002D65ED" w:rsidRPr="000E0FE9" w:rsidRDefault="002D65ED" w:rsidP="002D65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Face-to-face</w:t>
            </w:r>
          </w:p>
          <w:p w14:paraId="42B85830" w14:textId="77777777" w:rsidR="002D65ED" w:rsidRPr="000E0FE9" w:rsidRDefault="002D65ED" w:rsidP="002D65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Paper and pen </w:t>
            </w:r>
          </w:p>
          <w:p w14:paraId="351BF065" w14:textId="77777777" w:rsidR="002D65ED" w:rsidRPr="000E0FE9" w:rsidRDefault="002D65ED" w:rsidP="002D65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Computer assisted self-interview</w:t>
            </w:r>
          </w:p>
          <w:p w14:paraId="0BE22D0F" w14:textId="77777777" w:rsidR="002D65ED" w:rsidRPr="000E0FE9" w:rsidRDefault="00EA73AE" w:rsidP="002D65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Hand-held electronic device</w:t>
            </w:r>
          </w:p>
          <w:p w14:paraId="7EE74E2B" w14:textId="77777777" w:rsidR="00EA73AE" w:rsidRPr="000E0FE9" w:rsidRDefault="00EA73AE" w:rsidP="002D65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Online</w:t>
            </w:r>
          </w:p>
          <w:p w14:paraId="0AAED0E5" w14:textId="77777777" w:rsidR="00EA73AE" w:rsidRPr="000E0FE9" w:rsidRDefault="00EA73AE" w:rsidP="002D65E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Phone interview</w:t>
            </w:r>
          </w:p>
          <w:p w14:paraId="6F908BAC" w14:textId="77777777" w:rsidR="0064394F" w:rsidRPr="000E0FE9" w:rsidRDefault="00EA73AE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Other </w:t>
            </w:r>
          </w:p>
        </w:tc>
      </w:tr>
      <w:tr w:rsidR="0064394F" w:rsidRPr="000E0FE9" w14:paraId="0D060921" w14:textId="77777777" w:rsidTr="002D65ED">
        <w:tc>
          <w:tcPr>
            <w:tcW w:w="3397" w:type="dxa"/>
          </w:tcPr>
          <w:p w14:paraId="3DAEE368" w14:textId="77777777" w:rsidR="0064394F" w:rsidRPr="000E0FE9" w:rsidRDefault="00EA73AE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ample size (of migrants) </w:t>
            </w:r>
          </w:p>
        </w:tc>
        <w:tc>
          <w:tcPr>
            <w:tcW w:w="5619" w:type="dxa"/>
          </w:tcPr>
          <w:p w14:paraId="7956E259" w14:textId="77777777" w:rsidR="00EA73AE" w:rsidRPr="000E0FE9" w:rsidRDefault="00EA73AE" w:rsidP="00EA73AE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15365ACF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1-100</w:t>
            </w:r>
          </w:p>
          <w:p w14:paraId="61466F05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101-200</w:t>
            </w:r>
          </w:p>
          <w:p w14:paraId="661DF904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201-300</w:t>
            </w:r>
          </w:p>
          <w:p w14:paraId="26E7055E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301-400</w:t>
            </w:r>
          </w:p>
          <w:p w14:paraId="07C5A4BE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401-500</w:t>
            </w:r>
          </w:p>
          <w:p w14:paraId="444DCC57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501-600</w:t>
            </w:r>
          </w:p>
          <w:p w14:paraId="77A4EBBC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601-700</w:t>
            </w:r>
          </w:p>
          <w:p w14:paraId="0CF48C1A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701-800</w:t>
            </w:r>
          </w:p>
          <w:p w14:paraId="1CAF7E37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801-900</w:t>
            </w:r>
          </w:p>
          <w:p w14:paraId="1389C35F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901-1000</w:t>
            </w:r>
          </w:p>
          <w:p w14:paraId="2718E09D" w14:textId="77777777" w:rsidR="00EA73AE" w:rsidRPr="000E0FE9" w:rsidRDefault="00EA73AE" w:rsidP="00EA73A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1001-2000</w:t>
            </w:r>
          </w:p>
          <w:p w14:paraId="006DBD5B" w14:textId="77777777" w:rsidR="0064394F" w:rsidRPr="000E0FE9" w:rsidRDefault="00EA73AE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2001+</w:t>
            </w:r>
          </w:p>
        </w:tc>
      </w:tr>
      <w:tr w:rsidR="0064394F" w:rsidRPr="000E0FE9" w14:paraId="78BA976A" w14:textId="77777777" w:rsidTr="002D65ED">
        <w:tc>
          <w:tcPr>
            <w:tcW w:w="3397" w:type="dxa"/>
          </w:tcPr>
          <w:p w14:paraId="3B98EBE4" w14:textId="77777777" w:rsidR="0064394F" w:rsidRPr="000E0FE9" w:rsidRDefault="00EA73AE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Response rate </w:t>
            </w:r>
          </w:p>
        </w:tc>
        <w:tc>
          <w:tcPr>
            <w:tcW w:w="5619" w:type="dxa"/>
          </w:tcPr>
          <w:p w14:paraId="749E51F2" w14:textId="77777777" w:rsidR="0064394F" w:rsidRPr="000E0FE9" w:rsidRDefault="000E0FE9">
            <w:pPr>
              <w:rPr>
                <w:rFonts w:ascii="Times New Roman" w:hAnsi="Times New Roman" w:cs="Times New Roman"/>
                <w:b/>
              </w:rPr>
            </w:pPr>
            <w:r w:rsidRPr="000E0FE9">
              <w:rPr>
                <w:rFonts w:ascii="Times New Roman" w:hAnsi="Times New Roman" w:cs="Times New Roman"/>
              </w:rPr>
              <w:t>Open field</w:t>
            </w:r>
          </w:p>
        </w:tc>
      </w:tr>
      <w:tr w:rsidR="00EA73AE" w:rsidRPr="000E0FE9" w14:paraId="62FFE58E" w14:textId="77777777" w:rsidTr="002D65ED">
        <w:tc>
          <w:tcPr>
            <w:tcW w:w="3397" w:type="dxa"/>
          </w:tcPr>
          <w:p w14:paraId="294FA9EE" w14:textId="77777777" w:rsidR="00EA73AE" w:rsidRPr="000E0FE9" w:rsidRDefault="00EA73AE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Recruitment method </w:t>
            </w:r>
          </w:p>
        </w:tc>
        <w:tc>
          <w:tcPr>
            <w:tcW w:w="5619" w:type="dxa"/>
          </w:tcPr>
          <w:p w14:paraId="7036E301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04AF8B83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Community centres/groups</w:t>
            </w:r>
          </w:p>
          <w:p w14:paraId="5D87D4AA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Email </w:t>
            </w:r>
          </w:p>
          <w:p w14:paraId="3EF660D0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Webpage</w:t>
            </w:r>
          </w:p>
          <w:p w14:paraId="0CECEA5A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atabase/med records</w:t>
            </w:r>
          </w:p>
          <w:p w14:paraId="77E7298D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Intercept</w:t>
            </w:r>
          </w:p>
          <w:p w14:paraId="7A320287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Radio/tv </w:t>
            </w:r>
          </w:p>
          <w:p w14:paraId="6B97DC11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nowball/word of mouth </w:t>
            </w:r>
          </w:p>
          <w:p w14:paraId="3BE26F16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Written invitation </w:t>
            </w:r>
          </w:p>
          <w:p w14:paraId="78CC8305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Peer recruiter</w:t>
            </w:r>
          </w:p>
          <w:p w14:paraId="58CB4376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Social media</w:t>
            </w:r>
          </w:p>
          <w:p w14:paraId="08E7EE65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Print media</w:t>
            </w:r>
          </w:p>
          <w:p w14:paraId="44B15B14" w14:textId="77777777" w:rsidR="00EA73AE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Other </w:t>
            </w:r>
          </w:p>
        </w:tc>
      </w:tr>
      <w:tr w:rsidR="000E0FE9" w:rsidRPr="000E0FE9" w14:paraId="727EC72E" w14:textId="77777777" w:rsidTr="002D65ED">
        <w:tc>
          <w:tcPr>
            <w:tcW w:w="3397" w:type="dxa"/>
          </w:tcPr>
          <w:p w14:paraId="0E1669E2" w14:textId="77777777" w:rsidR="000E0FE9" w:rsidRPr="000E0FE9" w:rsidRDefault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lastRenderedPageBreak/>
              <w:t>Incentives offered</w:t>
            </w:r>
          </w:p>
        </w:tc>
        <w:tc>
          <w:tcPr>
            <w:tcW w:w="5619" w:type="dxa"/>
          </w:tcPr>
          <w:p w14:paraId="0CE8A8CB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54A0353C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Yes</w:t>
            </w:r>
          </w:p>
          <w:p w14:paraId="21270F32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Not stated </w:t>
            </w:r>
          </w:p>
        </w:tc>
      </w:tr>
      <w:tr w:rsidR="000E0FE9" w:rsidRPr="000E0FE9" w14:paraId="24293AD6" w14:textId="77777777" w:rsidTr="002D65ED">
        <w:tc>
          <w:tcPr>
            <w:tcW w:w="3397" w:type="dxa"/>
          </w:tcPr>
          <w:p w14:paraId="04AC1DA2" w14:textId="77777777" w:rsidR="000E0FE9" w:rsidRPr="000E0FE9" w:rsidRDefault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urvey pilot tested </w:t>
            </w:r>
          </w:p>
        </w:tc>
        <w:tc>
          <w:tcPr>
            <w:tcW w:w="5619" w:type="dxa"/>
          </w:tcPr>
          <w:p w14:paraId="59F9954F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56E1E026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Yes</w:t>
            </w:r>
          </w:p>
          <w:p w14:paraId="3260F396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No</w:t>
            </w:r>
          </w:p>
          <w:p w14:paraId="4C6D9CE7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Not reported</w:t>
            </w:r>
          </w:p>
        </w:tc>
      </w:tr>
      <w:tr w:rsidR="000E0FE9" w:rsidRPr="000E0FE9" w14:paraId="61A655C3" w14:textId="77777777" w:rsidTr="002D65ED">
        <w:tc>
          <w:tcPr>
            <w:tcW w:w="3397" w:type="dxa"/>
          </w:tcPr>
          <w:p w14:paraId="5CC2F351" w14:textId="77777777" w:rsidR="000E0FE9" w:rsidRPr="000E0FE9" w:rsidRDefault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Survey available in respondent’s first language </w:t>
            </w:r>
          </w:p>
        </w:tc>
        <w:tc>
          <w:tcPr>
            <w:tcW w:w="5619" w:type="dxa"/>
          </w:tcPr>
          <w:p w14:paraId="3DFD4085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37A0FCD8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Yes</w:t>
            </w:r>
          </w:p>
          <w:p w14:paraId="3610ABBB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No</w:t>
            </w:r>
          </w:p>
          <w:p w14:paraId="389906CA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Not reported</w:t>
            </w:r>
          </w:p>
        </w:tc>
      </w:tr>
      <w:tr w:rsidR="000E0FE9" w:rsidRPr="000E0FE9" w14:paraId="05E0C714" w14:textId="77777777" w:rsidTr="002D65ED">
        <w:tc>
          <w:tcPr>
            <w:tcW w:w="3397" w:type="dxa"/>
          </w:tcPr>
          <w:p w14:paraId="453506A3" w14:textId="77777777" w:rsidR="000E0FE9" w:rsidRPr="000E0FE9" w:rsidRDefault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Length of survey </w:t>
            </w:r>
          </w:p>
        </w:tc>
        <w:tc>
          <w:tcPr>
            <w:tcW w:w="5619" w:type="dxa"/>
          </w:tcPr>
          <w:p w14:paraId="1E4C6B2A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Drop-down choices:</w:t>
            </w:r>
          </w:p>
          <w:p w14:paraId="74B7FCD3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&lt;10 min</w:t>
            </w:r>
          </w:p>
          <w:p w14:paraId="516B314C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10-19 min</w:t>
            </w:r>
          </w:p>
          <w:p w14:paraId="184F1A30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20-29 min</w:t>
            </w:r>
          </w:p>
          <w:p w14:paraId="2DAC544B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30-39 min </w:t>
            </w:r>
          </w:p>
          <w:p w14:paraId="472A8535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40+ min</w:t>
            </w:r>
          </w:p>
          <w:p w14:paraId="4545126D" w14:textId="77777777" w:rsidR="000E0FE9" w:rsidRPr="000E0FE9" w:rsidRDefault="000E0FE9" w:rsidP="000E0FE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Not reported </w:t>
            </w:r>
          </w:p>
        </w:tc>
      </w:tr>
      <w:tr w:rsidR="000E0FE9" w:rsidRPr="000E0FE9" w14:paraId="74015FB0" w14:textId="77777777" w:rsidTr="002D65ED">
        <w:tc>
          <w:tcPr>
            <w:tcW w:w="3397" w:type="dxa"/>
          </w:tcPr>
          <w:p w14:paraId="1B41F7D3" w14:textId="77777777" w:rsidR="000E0FE9" w:rsidRPr="000E0FE9" w:rsidRDefault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If face-to-face interview, where conducted</w:t>
            </w:r>
          </w:p>
        </w:tc>
        <w:tc>
          <w:tcPr>
            <w:tcW w:w="5619" w:type="dxa"/>
          </w:tcPr>
          <w:p w14:paraId="4CCD1DE9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Open field</w:t>
            </w:r>
          </w:p>
        </w:tc>
      </w:tr>
      <w:tr w:rsidR="000E0FE9" w:rsidRPr="000E0FE9" w14:paraId="6D63A03D" w14:textId="77777777" w:rsidTr="002D65ED">
        <w:tc>
          <w:tcPr>
            <w:tcW w:w="3397" w:type="dxa"/>
          </w:tcPr>
          <w:p w14:paraId="73C0E04A" w14:textId="77777777" w:rsidR="000E0FE9" w:rsidRPr="000E0FE9" w:rsidRDefault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Reported strengths/facilitators of survey administration methods </w:t>
            </w:r>
          </w:p>
        </w:tc>
        <w:tc>
          <w:tcPr>
            <w:tcW w:w="5619" w:type="dxa"/>
          </w:tcPr>
          <w:p w14:paraId="496972BD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Open field</w:t>
            </w:r>
          </w:p>
        </w:tc>
      </w:tr>
      <w:tr w:rsidR="000E0FE9" w:rsidRPr="000E0FE9" w14:paraId="7EF3E675" w14:textId="77777777" w:rsidTr="002D65ED">
        <w:tc>
          <w:tcPr>
            <w:tcW w:w="3397" w:type="dxa"/>
          </w:tcPr>
          <w:p w14:paraId="22072D5D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>Reported weaknesses/barriers of survey administration methods</w:t>
            </w:r>
          </w:p>
        </w:tc>
        <w:tc>
          <w:tcPr>
            <w:tcW w:w="5619" w:type="dxa"/>
          </w:tcPr>
          <w:p w14:paraId="0863FD2A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Open field </w:t>
            </w:r>
          </w:p>
        </w:tc>
      </w:tr>
      <w:tr w:rsidR="000E0FE9" w:rsidRPr="000E0FE9" w14:paraId="75E12EC5" w14:textId="77777777" w:rsidTr="002D65ED">
        <w:tc>
          <w:tcPr>
            <w:tcW w:w="3397" w:type="dxa"/>
          </w:tcPr>
          <w:p w14:paraId="6DDD0B2A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Any recommendations for future survey administration techniques </w:t>
            </w:r>
          </w:p>
        </w:tc>
        <w:tc>
          <w:tcPr>
            <w:tcW w:w="5619" w:type="dxa"/>
          </w:tcPr>
          <w:p w14:paraId="5402436A" w14:textId="77777777" w:rsidR="000E0FE9" w:rsidRPr="000E0FE9" w:rsidRDefault="000E0FE9" w:rsidP="000E0FE9">
            <w:pPr>
              <w:rPr>
                <w:rFonts w:ascii="Times New Roman" w:hAnsi="Times New Roman" w:cs="Times New Roman"/>
              </w:rPr>
            </w:pPr>
            <w:r w:rsidRPr="000E0FE9">
              <w:rPr>
                <w:rFonts w:ascii="Times New Roman" w:hAnsi="Times New Roman" w:cs="Times New Roman"/>
              </w:rPr>
              <w:t xml:space="preserve">Open field </w:t>
            </w:r>
          </w:p>
        </w:tc>
      </w:tr>
    </w:tbl>
    <w:p w14:paraId="5ACC1FAB" w14:textId="77777777" w:rsidR="0064394F" w:rsidRPr="000E0FE9" w:rsidRDefault="0064394F">
      <w:pPr>
        <w:rPr>
          <w:rFonts w:ascii="Times New Roman" w:hAnsi="Times New Roman" w:cs="Times New Roman"/>
          <w:b/>
        </w:rPr>
      </w:pPr>
    </w:p>
    <w:p w14:paraId="63E7D6BC" w14:textId="77777777" w:rsidR="000E0FE9" w:rsidRPr="000E0FE9" w:rsidRDefault="000E0FE9" w:rsidP="000E0FE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 w:rsidRPr="000E0FE9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NOTE: If more than one drop-down choice applied, enter each individually in a separate row </w:t>
      </w:r>
    </w:p>
    <w:p w14:paraId="5025CE8D" w14:textId="77777777" w:rsidR="000E0FE9" w:rsidRPr="000E0FE9" w:rsidRDefault="000E0FE9">
      <w:pPr>
        <w:rPr>
          <w:rFonts w:ascii="Times New Roman" w:hAnsi="Times New Roman" w:cs="Times New Roman"/>
          <w:b/>
        </w:rPr>
      </w:pPr>
    </w:p>
    <w:sectPr w:rsidR="000E0FE9" w:rsidRPr="000E0F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154FD"/>
    <w:multiLevelType w:val="hybridMultilevel"/>
    <w:tmpl w:val="4EF43F90"/>
    <w:lvl w:ilvl="0" w:tplc="0C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1" w15:restartNumberingAfterBreak="0">
    <w:nsid w:val="11BA3C76"/>
    <w:multiLevelType w:val="hybridMultilevel"/>
    <w:tmpl w:val="6D107502"/>
    <w:lvl w:ilvl="0" w:tplc="0C090001">
      <w:start w:val="1"/>
      <w:numFmt w:val="bullet"/>
      <w:lvlText w:val=""/>
      <w:lvlJc w:val="left"/>
      <w:pPr>
        <w:ind w:left="181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3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5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7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9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1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3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5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7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4F"/>
    <w:rsid w:val="000E0FE9"/>
    <w:rsid w:val="002A6085"/>
    <w:rsid w:val="002D65ED"/>
    <w:rsid w:val="004068F5"/>
    <w:rsid w:val="006174EE"/>
    <w:rsid w:val="0064394F"/>
    <w:rsid w:val="006C40B2"/>
    <w:rsid w:val="00EA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E229"/>
  <w15:chartTrackingRefBased/>
  <w15:docId w15:val="{867CFC49-6CA2-43A0-9455-11305C8AE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39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5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ujcich</dc:creator>
  <cp:keywords/>
  <dc:description/>
  <cp:lastModifiedBy>chn off33</cp:lastModifiedBy>
  <cp:revision>4</cp:revision>
  <dcterms:created xsi:type="dcterms:W3CDTF">2020-05-26T02:46:00Z</dcterms:created>
  <dcterms:modified xsi:type="dcterms:W3CDTF">2020-07-25T20:50:00Z</dcterms:modified>
</cp:coreProperties>
</file>